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0" w:firstLineChars="0"/>
        <w:jc w:val="left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en-US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eastAsia="en-US"/>
        </w:rPr>
        <w:t xml:space="preserve">Title: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en-US"/>
        </w:rPr>
        <w:t>Effects of Wuxi CDC WeChat Official account article features on user engagement in health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en-US"/>
        </w:rPr>
        <w:t>promotion</w:t>
      </w:r>
    </w:p>
    <w:p>
      <w:pPr>
        <w:spacing w:line="480" w:lineRule="auto"/>
        <w:jc w:val="left"/>
        <w:rPr>
          <w:rFonts w:hint="eastAsia" w:cstheme="minorBidi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eastAsia="en-US"/>
        </w:rPr>
        <w:t xml:space="preserve">Authors: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eastAsia="en-US"/>
        </w:rPr>
        <w:t>Xinyi Yin, Junxia Pa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eastAsia="en-US"/>
        </w:rPr>
        <w:t>,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eastAsia="en-US"/>
        </w:rPr>
        <w:t xml:space="preserve"> Fanfan Xu</w:t>
      </w:r>
    </w:p>
    <w:p>
      <w:pPr>
        <w:spacing w:line="480" w:lineRule="auto"/>
        <w:ind w:firstLine="402" w:firstLineChars="200"/>
        <w:jc w:val="center"/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en-US"/>
        </w:rPr>
        <w:t>Table S1. Variable Description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5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firstLine="402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en-US"/>
              </w:rPr>
              <w:t>Item</w:t>
            </w:r>
          </w:p>
        </w:tc>
        <w:tc>
          <w:tcPr>
            <w:tcW w:w="5247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firstLine="402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en-US"/>
              </w:rPr>
              <w:t xml:space="preserve">Definit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2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en-US"/>
              </w:rPr>
              <w:t xml:space="preserve">I.Location of articles 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Headlines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The first of each push are headl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Non-Headlines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Behind the main push among consecutive posted artic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2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en-US"/>
              </w:rPr>
              <w:t>Ⅱ.Article content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Infectious disease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Topic is related to infectious diseases except COVID-19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Chronic diseases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 xml:space="preserve">Topic is related to chronic diseases, such as </w:t>
            </w:r>
          </w:p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diabetes, cancer, COPD,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Food safety and nutrition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 xml:space="preserve">Topic is related to food safety or nutrition. For </w:t>
            </w:r>
          </w:p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example, sugar and salt intake, BMI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Environmental and occupational health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 xml:space="preserve">Topic is related to air hygiene, drinking water </w:t>
            </w:r>
          </w:p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hygiene, soil hygiene, housing hygiene, occupational diseases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ordWrap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Health education and promotion</w:t>
            </w:r>
          </w:p>
        </w:tc>
        <w:tc>
          <w:tcPr>
            <w:tcW w:w="5247" w:type="dxa"/>
          </w:tcPr>
          <w:p>
            <w:pPr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 xml:space="preserve">Topic is related to events organized to conduct </w:t>
            </w:r>
          </w:p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health education(World No Tobacco Day, World AIDS Day,etc) and popular knowledge of life, such as how to manage weight, the benefits of quit smoking, et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ordWrap/>
              <w:spacing w:line="480" w:lineRule="auto"/>
              <w:ind w:firstLine="402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vertAlign w:val="baseline"/>
                <w:lang w:val="en-US" w:eastAsia="zh-CN"/>
              </w:rPr>
              <w:t>Ⅲ.City</w:t>
            </w:r>
          </w:p>
        </w:tc>
        <w:tc>
          <w:tcPr>
            <w:tcW w:w="5247" w:type="dxa"/>
          </w:tcPr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ordWrap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First-tier city</w:t>
            </w:r>
          </w:p>
        </w:tc>
        <w:tc>
          <w:tcPr>
            <w:tcW w:w="5247" w:type="dxa"/>
          </w:tcPr>
          <w:p>
            <w:pPr>
              <w:spacing w:line="480" w:lineRule="auto"/>
              <w:ind w:left="399" w:leftChars="190" w:firstLine="0" w:firstLineChars="0"/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etropolises that occupy an important position in national political, economic and other social activities and have a leading role and radiation driving ability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ordWrap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Second-tier city</w:t>
            </w:r>
          </w:p>
        </w:tc>
        <w:tc>
          <w:tcPr>
            <w:tcW w:w="5247" w:type="dxa"/>
          </w:tcPr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ost of the second-tier cities are provincial capitals, open coastal cities and economically developed prefecture-level cities in the central and eastern reg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ordWrap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Third-tier city</w:t>
            </w:r>
          </w:p>
        </w:tc>
        <w:tc>
          <w:tcPr>
            <w:tcW w:w="5247" w:type="dxa"/>
          </w:tcPr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mall and medium-sized cities that are strategically important or relatively developed or have a large economic aggreg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  <w:tcBorders>
              <w:bottom w:val="single" w:color="auto" w:sz="4" w:space="0"/>
            </w:tcBorders>
          </w:tcPr>
          <w:p>
            <w:pPr>
              <w:wordWrap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Fourth-tier city</w:t>
            </w:r>
          </w:p>
        </w:tc>
        <w:tc>
          <w:tcPr>
            <w:tcW w:w="5247" w:type="dxa"/>
            <w:tcBorders>
              <w:bottom w:val="single" w:color="auto" w:sz="4" w:space="0"/>
            </w:tcBorders>
          </w:tcPr>
          <w:p>
            <w:pPr>
              <w:spacing w:line="480" w:lineRule="auto"/>
              <w:ind w:left="399" w:leftChars="19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ainly prefec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vertAlign w:val="baseline"/>
                <w:lang w:val="en-US" w:eastAsia="en-US"/>
              </w:rPr>
              <w:t>ure-level cities in the central region, but also include county-level cities in economically developed areas of some eastern provinces and prefecture-level cities and county-level cities in the west</w:t>
            </w:r>
          </w:p>
        </w:tc>
      </w:tr>
    </w:tbl>
    <w:p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en-US"/>
        </w:rPr>
        <w:t>*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eastAsia="en-US"/>
        </w:rPr>
        <w:t>Vaccinatio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en-US"/>
        </w:rPr>
        <w:t xml:space="preserve"> and organizational activities were not listed since we settled individual modules for service purpo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1MDdhYjFkMzJiMjBlMjMwZWJhY2RhZGY3MGFmMGMifQ=="/>
  </w:docVars>
  <w:rsids>
    <w:rsidRoot w:val="081F2FA8"/>
    <w:rsid w:val="081F2FA8"/>
    <w:rsid w:val="15456B76"/>
    <w:rsid w:val="2EEF1D72"/>
    <w:rsid w:val="3BA104F9"/>
    <w:rsid w:val="694913F5"/>
    <w:rsid w:val="7A1C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qFormat/>
    <w:uiPriority w:val="0"/>
    <w:pPr>
      <w:snapToGrid w:val="0"/>
      <w:jc w:val="left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otnote reference"/>
    <w:basedOn w:val="6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0:43:00Z</dcterms:created>
  <dc:creator>狗狗酱</dc:creator>
  <cp:lastModifiedBy>狗狗酱</cp:lastModifiedBy>
  <dcterms:modified xsi:type="dcterms:W3CDTF">2024-02-12T04:2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07C0A1A40241F3A2B8646DC1CB772E_13</vt:lpwstr>
  </property>
</Properties>
</file>